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ragraph"/>
        <w:spacing w:before="120" w:after="0"/>
        <w:ind w:hanging="0"/>
        <w:rPr/>
      </w:pPr>
      <w:r>
        <w:rPr>
          <w:b/>
        </w:rPr>
        <w:t xml:space="preserve">Supplementary Table 1. </w:t>
      </w:r>
      <w:r>
        <w:rPr/>
        <w:t>List of TaqMan®-probe based gene expression assays used in the study.</w:t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1059180</wp:posOffset>
                </wp:positionV>
                <wp:extent cx="3492500" cy="54635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92500" cy="54635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50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771"/>
                              <w:gridCol w:w="1276"/>
                              <w:gridCol w:w="2453"/>
                            </w:tblGrid>
                            <w:tr>
                              <w:trPr>
                                <w:trHeight w:val="645" w:hRule="atLeast"/>
                              </w:trPr>
                              <w:tc>
                                <w:tcPr>
                                  <w:tcW w:w="17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doub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doub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2453" w:type="dxa"/>
                                  <w:tcBorders>
                                    <w:top w:val="single" w:sz="4" w:space="0" w:color="000000"/>
                                    <w:bottom w:val="doub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TaqMan® Gene Expression Assay I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77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HMB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24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Hs00609297_m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7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GAPDH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24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Hs02758991_g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7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GLI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24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Hs01110766_m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7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de-CH"/>
                                    </w:rPr>
                                    <w:t>GLI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de-CH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24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de-CH"/>
                                    </w:rPr>
                                    <w:t>Hs01119974_m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7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de-CH"/>
                                    </w:rPr>
                                    <w:t>GLI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de-CH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24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de-CH"/>
                                    </w:rPr>
                                    <w:t>Hs00609233_m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7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de-CH"/>
                                    </w:rPr>
                                    <w:t>PTCH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de-CH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24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de-CH"/>
                                    </w:rPr>
                                    <w:t>Hs00181117_m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7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de-CH"/>
                                    </w:rPr>
                                    <w:t>HHIP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de-CH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24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de-CH"/>
                                    </w:rPr>
                                    <w:t>Hs01011008_m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7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de-CH"/>
                                    </w:rPr>
                                    <w:t>SMO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de-CH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24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de-CH"/>
                                    </w:rPr>
                                    <w:t>Hs01090242_m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7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de-CH"/>
                                    </w:rPr>
                                    <w:t>SUFU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de-CH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24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de-CH"/>
                                    </w:rPr>
                                    <w:t>Hs00171981_m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7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de-CH"/>
                                    </w:rPr>
                                    <w:t>SHH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de-CH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24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de-CH"/>
                                    </w:rPr>
                                    <w:t>Hs00179843_m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7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de-CH"/>
                                    </w:rPr>
                                    <w:t>IHH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de-CH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24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de-CH"/>
                                    </w:rPr>
                                    <w:t>Hs00745531_s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7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de-CH"/>
                                    </w:rPr>
                                    <w:t>DHH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de-CH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24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de-CH"/>
                                    </w:rPr>
                                    <w:t>Hs00368306_m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77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de-CH"/>
                                    </w:rPr>
                                    <w:t>NANOG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de-CH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24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de-CH"/>
                                    </w:rPr>
                                    <w:t>Hs02387400_g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17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de-CH"/>
                                    </w:rPr>
                                    <w:t>PDGFRA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de-CH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24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de-CH"/>
                                    </w:rPr>
                                    <w:t>Hs00998018_m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17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de-CH"/>
                                    </w:rPr>
                                    <w:t>CKM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de-CH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24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Hs00176490_m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17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de-CH"/>
                                    </w:rPr>
                                    <w:t>MYL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de-CH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24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Hs00984899_m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de-CH"/>
                                    </w:rPr>
                                    <w:t>Shh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de-CH"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24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de-CH"/>
                                    </w:rPr>
                                    <w:t>Mm00436528_m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7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de-CH"/>
                                    </w:rPr>
                                    <w:t>Dhh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de-CH"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24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de-CH"/>
                                    </w:rPr>
                                    <w:t>Mm01310203_m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7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de-CH"/>
                                    </w:rPr>
                                    <w:t>Ihh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de-CH"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24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de-CH"/>
                                    </w:rPr>
                                    <w:t>Mm00439613_m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7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de-CH"/>
                                    </w:rPr>
                                    <w:t>Gapdh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de-CH"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24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de-CH"/>
                                    </w:rPr>
                                    <w:t>Mm99999915_g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5pt;height:430.2pt;mso-wrap-distance-left:0pt;mso-wrap-distance-right:7.05pt;mso-wrap-distance-top:0pt;mso-wrap-distance-bottom:0pt;margin-top:83.4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550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771"/>
                        <w:gridCol w:w="1276"/>
                        <w:gridCol w:w="2453"/>
                      </w:tblGrid>
                      <w:tr>
                        <w:trPr>
                          <w:trHeight w:val="645" w:hRule="atLeast"/>
                        </w:trPr>
                        <w:tc>
                          <w:tcPr>
                            <w:tcW w:w="17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doub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doub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2453" w:type="dxa"/>
                            <w:tcBorders>
                              <w:top w:val="single" w:sz="4" w:space="0" w:color="000000"/>
                              <w:bottom w:val="doub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</w:rPr>
                              <w:t>TaqMan® Gene Expression Assay ID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77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HMBS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24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Hs00609297_m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7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GAPDH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24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Hs02758991_g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7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GLI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24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Hs01110766_m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7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de-C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de-CH"/>
                              </w:rPr>
                              <w:t>GLI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de-C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de-CH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24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de-C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de-CH"/>
                              </w:rPr>
                              <w:t>Hs01119974_m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7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de-C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de-CH"/>
                              </w:rPr>
                              <w:t>GLI3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de-C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de-CH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24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de-C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de-CH"/>
                              </w:rPr>
                              <w:t>Hs00609233_m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7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de-C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de-CH"/>
                              </w:rPr>
                              <w:t>PTCH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de-C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de-CH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24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de-C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de-CH"/>
                              </w:rPr>
                              <w:t>Hs00181117_m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7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de-C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de-CH"/>
                              </w:rPr>
                              <w:t>HHIP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de-C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de-CH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24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de-C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de-CH"/>
                              </w:rPr>
                              <w:t>Hs01011008_m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7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de-C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de-CH"/>
                              </w:rPr>
                              <w:t>SMO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de-C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de-CH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24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de-C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de-CH"/>
                              </w:rPr>
                              <w:t>Hs01090242_m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7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de-C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de-CH"/>
                              </w:rPr>
                              <w:t>SUFU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de-C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de-CH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24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de-C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de-CH"/>
                              </w:rPr>
                              <w:t>Hs00171981_m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7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de-C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de-CH"/>
                              </w:rPr>
                              <w:t>SHH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de-C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de-CH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24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de-C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de-CH"/>
                              </w:rPr>
                              <w:t>Hs00179843_m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7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de-C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de-CH"/>
                              </w:rPr>
                              <w:t>IHH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de-C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de-CH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24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de-C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de-CH"/>
                              </w:rPr>
                              <w:t>Hs00745531_s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7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de-C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de-CH"/>
                              </w:rPr>
                              <w:t>DHH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de-C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de-CH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24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de-C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de-CH"/>
                              </w:rPr>
                              <w:t>Hs00368306_m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77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de-C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de-CH"/>
                              </w:rPr>
                              <w:t>NANOG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de-C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de-CH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24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de-C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de-CH"/>
                              </w:rPr>
                              <w:t>Hs02387400_g1</w:t>
                            </w:r>
                          </w:p>
                        </w:tc>
                      </w:tr>
                      <w:tr>
                        <w:trPr>
                          <w:trHeight w:val="400" w:hRule="atLeast"/>
                        </w:trPr>
                        <w:tc>
                          <w:tcPr>
                            <w:tcW w:w="17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de-C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de-CH"/>
                              </w:rPr>
                              <w:t>PDGFRA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de-C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de-CH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245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de-C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de-CH"/>
                              </w:rPr>
                              <w:t>Hs00998018_m1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17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de-C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de-CH"/>
                              </w:rPr>
                              <w:t>CKM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de-C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de-CH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245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de-C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Hs00176490_m1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17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de-C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de-CH"/>
                              </w:rPr>
                              <w:t>MYL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de-C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de-CH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245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de-C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Hs00984899_m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de-C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de-CH"/>
                              </w:rPr>
                              <w:t>Shh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de-C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de-CH"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245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de-C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de-CH"/>
                              </w:rPr>
                              <w:t>Mm00436528_m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7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de-C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de-CH"/>
                              </w:rPr>
                              <w:t>Dhh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de-C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de-CH"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24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de-C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de-CH"/>
                              </w:rPr>
                              <w:t>Mm01310203_m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7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de-C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de-CH"/>
                              </w:rPr>
                              <w:t>Ihh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de-C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de-CH"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24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de-C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de-CH"/>
                              </w:rPr>
                              <w:t>Mm00439613_m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7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de-C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de-CH"/>
                              </w:rPr>
                              <w:t>Gapdh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de-C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de-CH"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24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de-C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de-CH"/>
                              </w:rPr>
                              <w:t>Mm99999915_g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qFormat/>
    <w:pPr>
      <w:spacing w:before="120" w:after="0"/>
      <w:ind w:firstLine="720"/>
    </w:pPr>
    <w:rPr>
      <w:rFonts w:ascii="Times New Roman" w:hAnsi="Times New Roman" w:cs="Times New Roman"/>
      <w:sz w:val="24"/>
      <w:szCs w:val="24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3T12:24:00Z</dcterms:created>
  <dc:creator>sats</dc:creator>
  <dc:description/>
  <cp:keywords/>
  <dc:language>en-US</dc:language>
  <cp:lastModifiedBy>Sampoorna Satheesha Rappaz</cp:lastModifiedBy>
  <dcterms:modified xsi:type="dcterms:W3CDTF">2015-04-09T02:29:00Z</dcterms:modified>
  <cp:revision>7</cp:revision>
  <dc:subject/>
  <dc:title>Supplemental Table 1</dc:title>
</cp:coreProperties>
</file>